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58" w:type="dxa"/>
        <w:tblInd w:w="-1134" w:type="dxa"/>
        <w:tblLook w:val="04A0" w:firstRow="1" w:lastRow="0" w:firstColumn="1" w:lastColumn="0" w:noHBand="0" w:noVBand="1"/>
      </w:tblPr>
      <w:tblGrid>
        <w:gridCol w:w="2076"/>
        <w:gridCol w:w="3870"/>
        <w:gridCol w:w="4812"/>
      </w:tblGrid>
      <w:tr w:rsidR="005F450F" w:rsidRPr="005F450F" w14:paraId="78684FF9" w14:textId="77777777" w:rsidTr="005F450F">
        <w:trPr>
          <w:trHeight w:val="600"/>
        </w:trPr>
        <w:tc>
          <w:tcPr>
            <w:tcW w:w="107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27D8" w14:textId="32B76472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ry Table S</w:t>
            </w:r>
            <w:r w:rsidR="00BA75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Primers used in this study.</w:t>
            </w:r>
          </w:p>
        </w:tc>
      </w:tr>
      <w:tr w:rsidR="005F450F" w:rsidRPr="005F450F" w14:paraId="38C91E25" w14:textId="77777777" w:rsidTr="005F450F">
        <w:trPr>
          <w:trHeight w:val="600"/>
        </w:trPr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100BC" w14:textId="380F3B78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6211B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10FD4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:rsidR="005F450F" w:rsidRPr="005F450F" w14:paraId="55E14835" w14:textId="77777777" w:rsidTr="005F450F">
        <w:trPr>
          <w:trHeight w:val="6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3B19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F6C4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CTCCAATCAGGCTTCTCT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7806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CAGGTCAAGGCTTTTTACA</w:t>
            </w:r>
          </w:p>
        </w:tc>
      </w:tr>
      <w:tr w:rsidR="005F450F" w:rsidRPr="005F450F" w14:paraId="6C45AAEC" w14:textId="77777777" w:rsidTr="005F450F">
        <w:trPr>
          <w:trHeight w:val="6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04C7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12E0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GGCGGCAACTTCATAA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C0EB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GCGGATCTGGTTGTACTG</w:t>
            </w:r>
          </w:p>
        </w:tc>
      </w:tr>
      <w:tr w:rsidR="005F450F" w:rsidRPr="005F450F" w14:paraId="0443F269" w14:textId="77777777" w:rsidTr="005F450F">
        <w:trPr>
          <w:trHeight w:val="6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0F61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R3B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C896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CTGCTACTTCTAGTTTCAGC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2638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CCTGGCACTTCAGAGTC</w:t>
            </w:r>
          </w:p>
        </w:tc>
      </w:tr>
      <w:tr w:rsidR="005F450F" w:rsidRPr="005F450F" w14:paraId="1A07C323" w14:textId="77777777" w:rsidTr="005F450F">
        <w:trPr>
          <w:trHeight w:val="6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653C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P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8663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CCGCAGTATCATGCTGG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6AC4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TTGAATTAAGCCGTTCATCA</w:t>
            </w:r>
          </w:p>
        </w:tc>
      </w:tr>
      <w:tr w:rsidR="005F450F" w:rsidRPr="005F450F" w14:paraId="37A04B88" w14:textId="77777777" w:rsidTr="005F450F">
        <w:trPr>
          <w:trHeight w:val="6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D8B4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33B4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ACCGCTATGGTTACACTCG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50B6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AGGGACAGTTGCTTCT</w:t>
            </w:r>
          </w:p>
        </w:tc>
      </w:tr>
      <w:tr w:rsidR="005F450F" w:rsidRPr="005F450F" w14:paraId="7908F0B5" w14:textId="77777777" w:rsidTr="005F450F">
        <w:trPr>
          <w:trHeight w:val="6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6C29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ZM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2CDF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CTCTCAGTTGTCGTTTCTCT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47E5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GTCAACACCCAGTCTTTTG</w:t>
            </w:r>
          </w:p>
        </w:tc>
      </w:tr>
      <w:tr w:rsidR="005F450F" w:rsidRPr="005F450F" w14:paraId="284D11EC" w14:textId="77777777" w:rsidTr="005F450F">
        <w:trPr>
          <w:trHeight w:val="6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4BC2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1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42FF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ATCTGGAGGGAATTGTCA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EB3A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ATGGCTACCAGGGATATGAA</w:t>
            </w:r>
          </w:p>
        </w:tc>
      </w:tr>
      <w:tr w:rsidR="005F450F" w:rsidRPr="005F450F" w14:paraId="59A9942A" w14:textId="77777777" w:rsidTr="005F450F">
        <w:trPr>
          <w:trHeight w:val="6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5C55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46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FB4C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CAGGGTCCGAGGT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8B52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CGGTGAGAACTGAATTCC</w:t>
            </w:r>
          </w:p>
        </w:tc>
      </w:tr>
      <w:tr w:rsidR="005F450F" w:rsidRPr="005F450F" w14:paraId="519E7CEC" w14:textId="77777777" w:rsidTr="003D0A31">
        <w:trPr>
          <w:trHeight w:val="6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051E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46b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4563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CCCATCCTGGGCCTCAA</w:t>
            </w:r>
          </w:p>
        </w:tc>
        <w:tc>
          <w:tcPr>
            <w:tcW w:w="4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B99D" w14:textId="77777777" w:rsidR="005F450F" w:rsidRPr="005F450F" w:rsidRDefault="005F450F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45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TGGGCAAGATGTGGGCC</w:t>
            </w:r>
          </w:p>
        </w:tc>
      </w:tr>
      <w:tr w:rsidR="003D0A31" w:rsidRPr="005F450F" w14:paraId="287B6465" w14:textId="77777777" w:rsidTr="005F450F">
        <w:trPr>
          <w:trHeight w:val="600"/>
        </w:trPr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53DFA8" w14:textId="4F70E2F5" w:rsidR="003D0A31" w:rsidRPr="005F450F" w:rsidRDefault="003D0A31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m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8S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7F663" w14:textId="20DD1316" w:rsidR="003D0A31" w:rsidRPr="005F450F" w:rsidRDefault="00D7078C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CACCCGAGATTGAGCA</w:t>
            </w:r>
          </w:p>
        </w:tc>
        <w:tc>
          <w:tcPr>
            <w:tcW w:w="4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74234F" w14:textId="385B5000" w:rsidR="003D0A31" w:rsidRPr="005F450F" w:rsidRDefault="00D7078C" w:rsidP="005F45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AGCGACGGGCGGTGTG</w:t>
            </w:r>
          </w:p>
        </w:tc>
      </w:tr>
    </w:tbl>
    <w:p w14:paraId="51FA8D91" w14:textId="77777777" w:rsidR="00D704EB" w:rsidRPr="005F450F" w:rsidRDefault="00D704EB" w:rsidP="00DD5460">
      <w:pPr>
        <w:rPr>
          <w:rFonts w:ascii="Times New Roman" w:hAnsi="Times New Roman" w:cs="Times New Roman"/>
          <w:sz w:val="24"/>
          <w:szCs w:val="24"/>
        </w:rPr>
      </w:pPr>
    </w:p>
    <w:sectPr w:rsidR="00D704EB" w:rsidRPr="005F45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65D8D" w14:textId="77777777" w:rsidR="005C6113" w:rsidRDefault="005C6113" w:rsidP="00575CC1">
      <w:r>
        <w:separator/>
      </w:r>
    </w:p>
  </w:endnote>
  <w:endnote w:type="continuationSeparator" w:id="0">
    <w:p w14:paraId="64A09B51" w14:textId="77777777" w:rsidR="005C6113" w:rsidRDefault="005C6113" w:rsidP="00575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93A05" w14:textId="77777777" w:rsidR="005C6113" w:rsidRDefault="005C6113" w:rsidP="00575CC1">
      <w:r>
        <w:separator/>
      </w:r>
    </w:p>
  </w:footnote>
  <w:footnote w:type="continuationSeparator" w:id="0">
    <w:p w14:paraId="6D7D6E92" w14:textId="77777777" w:rsidR="005C6113" w:rsidRDefault="005C6113" w:rsidP="00575C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53D"/>
    <w:rsid w:val="0015253D"/>
    <w:rsid w:val="003D0A31"/>
    <w:rsid w:val="00575CC1"/>
    <w:rsid w:val="005C249B"/>
    <w:rsid w:val="005C6113"/>
    <w:rsid w:val="005F450F"/>
    <w:rsid w:val="007D7F46"/>
    <w:rsid w:val="00816B16"/>
    <w:rsid w:val="00BA75BD"/>
    <w:rsid w:val="00C51AA8"/>
    <w:rsid w:val="00C83B0D"/>
    <w:rsid w:val="00D704EB"/>
    <w:rsid w:val="00D7078C"/>
    <w:rsid w:val="00DD5460"/>
    <w:rsid w:val="00E2796D"/>
    <w:rsid w:val="00F1012D"/>
    <w:rsid w:val="00F2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0A220E"/>
  <w15:chartTrackingRefBased/>
  <w15:docId w15:val="{2892A21C-3BFC-4A1A-94AA-D3561F862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C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5C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5C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5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5C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2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9153822@qq.com</dc:creator>
  <cp:keywords/>
  <dc:description/>
  <cp:lastModifiedBy>1459153822@qq.com</cp:lastModifiedBy>
  <cp:revision>25</cp:revision>
  <dcterms:created xsi:type="dcterms:W3CDTF">2021-03-17T14:38:00Z</dcterms:created>
  <dcterms:modified xsi:type="dcterms:W3CDTF">2021-07-15T02:20:00Z</dcterms:modified>
</cp:coreProperties>
</file>